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9635" w:type="dxa"/>
        <w:tblBorders>
          <w:bottom w:val="none" w:sz="0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1974"/>
        <w:gridCol w:w="1809"/>
        <w:gridCol w:w="1809"/>
        <w:gridCol w:w="1739"/>
      </w:tblGrid>
      <w:tr w:rsidR="005B6FB5" w:rsidRPr="00F7403C" w14:paraId="3002A1CF" w14:textId="77777777" w:rsidTr="00D325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5" w:type="dxa"/>
            <w:gridSpan w:val="5"/>
            <w:tcBorders>
              <w:top w:val="nil"/>
            </w:tcBorders>
            <w:vAlign w:val="center"/>
          </w:tcPr>
          <w:p w14:paraId="49FAA7C2" w14:textId="77777777" w:rsidR="005B6FB5" w:rsidRPr="00B620B9" w:rsidRDefault="005B6FB5" w:rsidP="00D325B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620B9">
              <w:rPr>
                <w:rFonts w:ascii="Times New Roman" w:hAnsi="Times New Roman" w:cs="Times New Roman"/>
                <w:sz w:val="18"/>
                <w:szCs w:val="18"/>
              </w:rPr>
              <w:t xml:space="preserve">Appendix 2 </w:t>
            </w:r>
            <w:r w:rsidRPr="00DF734C">
              <w:rPr>
                <w:rFonts w:ascii="Times New Roman" w:hAnsi="Times New Roman" w:cs="Times New Roman"/>
                <w:sz w:val="18"/>
                <w:szCs w:val="18"/>
              </w:rPr>
              <w:t>"Renli" evaluation index data</w:t>
            </w:r>
          </w:p>
        </w:tc>
      </w:tr>
      <w:tr w:rsidR="005B6FB5" w:rsidRPr="00F7403C" w14:paraId="72C004FB" w14:textId="77777777" w:rsidTr="00D32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one" w:sz="0" w:space="0" w:color="auto"/>
              <w:bottom w:val="nil"/>
            </w:tcBorders>
            <w:vAlign w:val="center"/>
          </w:tcPr>
          <w:p w14:paraId="70063DFD" w14:textId="77777777" w:rsidR="005B6FB5" w:rsidRPr="00F7403C" w:rsidRDefault="005B6FB5" w:rsidP="00D325B4">
            <w:pPr>
              <w:rPr>
                <w:rFonts w:ascii="Times New Roman" w:hAnsi="Times New Roman" w:cs="Times New Roman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Alternative facilities</w:t>
            </w:r>
          </w:p>
        </w:tc>
        <w:tc>
          <w:tcPr>
            <w:tcW w:w="1974" w:type="dxa"/>
            <w:tcBorders>
              <w:top w:val="none" w:sz="0" w:space="0" w:color="auto"/>
              <w:bottom w:val="nil"/>
            </w:tcBorders>
            <w:vAlign w:val="center"/>
          </w:tcPr>
          <w:p w14:paraId="3A85112A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rability</w:t>
            </w:r>
          </w:p>
        </w:tc>
        <w:tc>
          <w:tcPr>
            <w:tcW w:w="1809" w:type="dxa"/>
            <w:tcBorders>
              <w:top w:val="none" w:sz="0" w:space="0" w:color="auto"/>
              <w:bottom w:val="nil"/>
            </w:tcBorders>
            <w:vAlign w:val="center"/>
          </w:tcPr>
          <w:p w14:paraId="1DF054A6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pandemic building recovery</w:t>
            </w:r>
          </w:p>
        </w:tc>
        <w:tc>
          <w:tcPr>
            <w:tcW w:w="1809" w:type="dxa"/>
            <w:tcBorders>
              <w:top w:val="none" w:sz="0" w:space="0" w:color="auto"/>
              <w:bottom w:val="nil"/>
            </w:tcBorders>
            <w:vAlign w:val="center"/>
          </w:tcPr>
          <w:p w14:paraId="27EC165C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rational effect</w:t>
            </w:r>
          </w:p>
        </w:tc>
        <w:tc>
          <w:tcPr>
            <w:tcW w:w="1736" w:type="dxa"/>
            <w:tcBorders>
              <w:top w:val="none" w:sz="0" w:space="0" w:color="auto"/>
              <w:bottom w:val="nil"/>
            </w:tcBorders>
            <w:vAlign w:val="center"/>
          </w:tcPr>
          <w:p w14:paraId="272287CA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lementation efficiency</w:t>
            </w:r>
          </w:p>
        </w:tc>
      </w:tr>
      <w:tr w:rsidR="005B6FB5" w:rsidRPr="00F7403C" w14:paraId="71DA4290" w14:textId="77777777" w:rsidTr="00D325B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  <w:vAlign w:val="center"/>
            <w:hideMark/>
          </w:tcPr>
          <w:p w14:paraId="4B8BFEA7" w14:textId="77777777" w:rsidR="005B6FB5" w:rsidRPr="0088057A" w:rsidRDefault="005B6FB5" w:rsidP="00D325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ational Convention and Exhibition Center (Shanghai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  <w:hideMark/>
          </w:tcPr>
          <w:p w14:paraId="54B5350B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9,10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.5,10,10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6C0C1CF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  <w:hideMark/>
          </w:tcPr>
          <w:p w14:paraId="6BD801BB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)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8C7537A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))</w:t>
            </w:r>
          </w:p>
        </w:tc>
      </w:tr>
      <w:tr w:rsidR="005B6FB5" w:rsidRPr="00F7403C" w14:paraId="12021E66" w14:textId="77777777" w:rsidTr="00D32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  <w:vAlign w:val="center"/>
            <w:hideMark/>
          </w:tcPr>
          <w:p w14:paraId="5D3886F2" w14:textId="77777777" w:rsidR="005B6FB5" w:rsidRPr="0088057A" w:rsidRDefault="005B6FB5" w:rsidP="00D325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hanghai New International Expo Centr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  <w:hideMark/>
          </w:tcPr>
          <w:p w14:paraId="5C9DDCD6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2F2DDF4D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  <w:hideMark/>
          </w:tcPr>
          <w:p w14:paraId="0DDC537C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5,7,7,9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6,7,7,8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87B6C99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</w:tr>
      <w:tr w:rsidR="005B6FB5" w:rsidRPr="00F7403C" w14:paraId="0063A59B" w14:textId="77777777" w:rsidTr="00D325B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  <w:vAlign w:val="center"/>
            <w:hideMark/>
          </w:tcPr>
          <w:p w14:paraId="7654E959" w14:textId="77777777" w:rsidR="005B6FB5" w:rsidRPr="0088057A" w:rsidRDefault="005B6FB5" w:rsidP="00D325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uwan</w:t>
            </w:r>
            <w:proofErr w:type="spellEnd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ymnasium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  <w:hideMark/>
          </w:tcPr>
          <w:p w14:paraId="3288E150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483875C8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1,3,3,5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,3,3,4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  <w:hideMark/>
          </w:tcPr>
          <w:p w14:paraId="390B4A94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0138F034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9,10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.5,10,10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</w:tr>
      <w:tr w:rsidR="005B6FB5" w:rsidRPr="00F7403C" w14:paraId="357CA20E" w14:textId="77777777" w:rsidTr="00D32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  <w:vAlign w:val="center"/>
            <w:hideMark/>
          </w:tcPr>
          <w:p w14:paraId="09D4CCF5" w14:textId="77777777" w:rsidR="005B6FB5" w:rsidRPr="0088057A" w:rsidRDefault="005B6FB5" w:rsidP="00D325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ing'an</w:t>
            </w:r>
            <w:proofErr w:type="spellEnd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ports Center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  <w:hideMark/>
          </w:tcPr>
          <w:p w14:paraId="43C780F8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57AB93BE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3,5,5,7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,5,5,6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  <w:hideMark/>
          </w:tcPr>
          <w:p w14:paraId="6C4FBE35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A40DD75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9,10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.5,10,10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</w:tr>
      <w:tr w:rsidR="005B6FB5" w:rsidRPr="00F7403C" w14:paraId="36E230B0" w14:textId="77777777" w:rsidTr="00D325B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  <w:vAlign w:val="center"/>
            <w:hideMark/>
          </w:tcPr>
          <w:p w14:paraId="0961B0AE" w14:textId="77777777" w:rsidR="005B6FB5" w:rsidRPr="0088057A" w:rsidRDefault="005B6FB5" w:rsidP="00D325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hanghai International Sourcing Convention and Exhibition Center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  <w:hideMark/>
          </w:tcPr>
          <w:p w14:paraId="03C3C288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80A7B2E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  <w:hideMark/>
          </w:tcPr>
          <w:p w14:paraId="152447CA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BE2CD14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</w:tr>
      <w:tr w:rsidR="005B6FB5" w:rsidRPr="00F7403C" w14:paraId="288337FF" w14:textId="77777777" w:rsidTr="00D32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  <w:vAlign w:val="center"/>
            <w:hideMark/>
          </w:tcPr>
          <w:p w14:paraId="1E72A12A" w14:textId="77777777" w:rsidR="005B6FB5" w:rsidRPr="0088057A" w:rsidRDefault="005B6FB5" w:rsidP="00D325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hanghai Wanti Gymnasium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  <w:hideMark/>
          </w:tcPr>
          <w:p w14:paraId="2E9D77D7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6A0B33B1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3,5,5,7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,5,5,6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  <w:hideMark/>
          </w:tcPr>
          <w:p w14:paraId="4ACAFD2B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3,5,5,7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,5,5,6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685F3BBA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</w:tr>
      <w:tr w:rsidR="005B6FB5" w:rsidRPr="00F7403C" w14:paraId="5CE0762A" w14:textId="77777777" w:rsidTr="00D325B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  <w:vAlign w:val="center"/>
            <w:hideMark/>
          </w:tcPr>
          <w:p w14:paraId="4D07FAEB" w14:textId="77777777" w:rsidR="005B6FB5" w:rsidRPr="0088057A" w:rsidRDefault="005B6FB5" w:rsidP="00D325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iangwan</w:t>
            </w:r>
            <w:proofErr w:type="spellEnd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ports Center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  <w:hideMark/>
          </w:tcPr>
          <w:p w14:paraId="4631D593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0DB37D5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3,5,5,7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,5,5,6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  <w:hideMark/>
          </w:tcPr>
          <w:p w14:paraId="74F9882B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5,7,7,9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6,7,7,8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23E9D6C1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9,10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.5,10,10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</w:tr>
      <w:tr w:rsidR="005B6FB5" w:rsidRPr="00F7403C" w14:paraId="2FD00EA8" w14:textId="77777777" w:rsidTr="00D32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  <w:vAlign w:val="center"/>
            <w:hideMark/>
          </w:tcPr>
          <w:p w14:paraId="2A22111C" w14:textId="77777777" w:rsidR="005B6FB5" w:rsidRPr="0088057A" w:rsidRDefault="005B6FB5" w:rsidP="00D325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uangxing</w:t>
            </w:r>
            <w:proofErr w:type="spellEnd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ports Park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  <w:hideMark/>
          </w:tcPr>
          <w:p w14:paraId="77F72F91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3,5,5,7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,5,5,6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60E8CA0E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  <w:hideMark/>
          </w:tcPr>
          <w:p w14:paraId="5D9C6901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1,3,3,5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,3,3,4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5475371C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</w:tr>
      <w:tr w:rsidR="005B6FB5" w:rsidRPr="00F7403C" w14:paraId="6FA9B74A" w14:textId="77777777" w:rsidTr="00D325B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  <w:vAlign w:val="center"/>
            <w:hideMark/>
          </w:tcPr>
          <w:p w14:paraId="5BCF0292" w14:textId="77777777" w:rsidR="005B6FB5" w:rsidRPr="0088057A" w:rsidRDefault="005B6FB5" w:rsidP="00D325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uanshen</w:t>
            </w:r>
            <w:proofErr w:type="spellEnd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ymnasium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  <w:hideMark/>
          </w:tcPr>
          <w:p w14:paraId="2FA27614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698AB58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1,3,3,5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,3,3,4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  <w:hideMark/>
          </w:tcPr>
          <w:p w14:paraId="29F20CC9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5,7,7,9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6,7,7,8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45E14F3D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9,10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.5,10,10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</w:tr>
      <w:tr w:rsidR="005B6FB5" w:rsidRPr="00F7403C" w14:paraId="58460CF5" w14:textId="77777777" w:rsidTr="00D325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nil"/>
            </w:tcBorders>
            <w:vAlign w:val="center"/>
            <w:hideMark/>
          </w:tcPr>
          <w:p w14:paraId="5CE993CF" w14:textId="77777777" w:rsidR="005B6FB5" w:rsidRPr="0088057A" w:rsidRDefault="005B6FB5" w:rsidP="00D325B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hanghai Sports Palace</w:t>
            </w:r>
          </w:p>
        </w:tc>
        <w:tc>
          <w:tcPr>
            <w:tcW w:w="1974" w:type="dxa"/>
            <w:tcBorders>
              <w:top w:val="nil"/>
              <w:bottom w:val="nil"/>
            </w:tcBorders>
            <w:vAlign w:val="center"/>
            <w:hideMark/>
          </w:tcPr>
          <w:p w14:paraId="07D844D8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14:paraId="0ED5C161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1,3,3,5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,3,3,4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  <w:hideMark/>
          </w:tcPr>
          <w:p w14:paraId="39684E7A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3,5,5,7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,5,5,6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</w:tcPr>
          <w:p w14:paraId="7197668C" w14:textId="77777777" w:rsidR="005B6FB5" w:rsidRPr="00F7403C" w:rsidRDefault="005B6FB5" w:rsidP="00D325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</w:tr>
      <w:tr w:rsidR="005B6FB5" w:rsidRPr="00F7403C" w14:paraId="6FF435BE" w14:textId="77777777" w:rsidTr="00D325B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6BF5D6" w14:textId="77777777" w:rsidR="005B6FB5" w:rsidRPr="0088057A" w:rsidRDefault="005B6FB5" w:rsidP="00D325B4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ongfang</w:t>
            </w:r>
            <w:proofErr w:type="spellEnd"/>
            <w:r w:rsidRPr="0088057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Sports Center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C2DC9F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7,9,9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,9,9,9.5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14:paraId="18969D5A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1,3,3,5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,3,3,4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1F3426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5,7,7,9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6,7,7,8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</w:tcPr>
          <w:p w14:paraId="79208751" w14:textId="77777777" w:rsidR="005B6FB5" w:rsidRPr="00F7403C" w:rsidRDefault="005B6FB5" w:rsidP="00D325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((8,9,10,10;1,1</w:t>
            </w:r>
            <w:proofErr w:type="gramStart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),(</w:t>
            </w:r>
            <w:proofErr w:type="gramEnd"/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,9,9,10;0.9,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</w:tr>
    </w:tbl>
    <w:p w14:paraId="0607491D" w14:textId="3715625E" w:rsidR="00A90344" w:rsidRPr="00456141" w:rsidRDefault="00A90344" w:rsidP="00456141"/>
    <w:sectPr w:rsidR="00A90344" w:rsidRPr="00456141" w:rsidSect="00D75DDA">
      <w:headerReference w:type="even" r:id="rId8"/>
      <w:headerReference w:type="default" r:id="rId9"/>
      <w:footerReference w:type="default" r:id="rId10"/>
      <w:endnotePr>
        <w:numFmt w:val="decimal"/>
      </w:endnotePr>
      <w:type w:val="continuous"/>
      <w:pgSz w:w="11906" w:h="16838"/>
      <w:pgMar w:top="1440" w:right="1134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E1139" w14:textId="77777777" w:rsidR="009D649D" w:rsidRDefault="009D649D" w:rsidP="009927B3">
      <w:r>
        <w:separator/>
      </w:r>
    </w:p>
  </w:endnote>
  <w:endnote w:type="continuationSeparator" w:id="0">
    <w:p w14:paraId="119CB6BF" w14:textId="77777777" w:rsidR="009D649D" w:rsidRDefault="009D649D" w:rsidP="00992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6655555"/>
      <w:docPartObj>
        <w:docPartGallery w:val="Page Numbers (Bottom of Page)"/>
        <w:docPartUnique/>
      </w:docPartObj>
    </w:sdtPr>
    <w:sdtContent>
      <w:p w14:paraId="168AF2AA" w14:textId="7BA53477" w:rsidR="00E343DA" w:rsidRDefault="00E343DA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944DA2" w14:textId="77777777" w:rsidR="00E343DA" w:rsidRDefault="00E343DA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292A5" w14:textId="77777777" w:rsidR="009D649D" w:rsidRDefault="009D649D" w:rsidP="009927B3">
      <w:r>
        <w:separator/>
      </w:r>
    </w:p>
  </w:footnote>
  <w:footnote w:type="continuationSeparator" w:id="0">
    <w:p w14:paraId="2F5DE5E5" w14:textId="77777777" w:rsidR="009D649D" w:rsidRDefault="009D649D" w:rsidP="009927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556C8" w14:textId="77777777" w:rsidR="002F0271" w:rsidRDefault="002F0271" w:rsidP="002F0271">
    <w:pPr>
      <w:pStyle w:val="aa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CA7CB" w14:textId="77777777" w:rsidR="002F0271" w:rsidRDefault="002F0271" w:rsidP="002F0271">
    <w:pPr>
      <w:pStyle w:val="aa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82D13"/>
    <w:multiLevelType w:val="multilevel"/>
    <w:tmpl w:val="B5565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F20EB4"/>
    <w:multiLevelType w:val="hybridMultilevel"/>
    <w:tmpl w:val="E530F762"/>
    <w:lvl w:ilvl="0" w:tplc="7E1EED1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1B071B77"/>
    <w:multiLevelType w:val="multilevel"/>
    <w:tmpl w:val="AA643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145DFC"/>
    <w:multiLevelType w:val="hybridMultilevel"/>
    <w:tmpl w:val="02B2BAA8"/>
    <w:lvl w:ilvl="0" w:tplc="9E9E9A7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628047D"/>
    <w:multiLevelType w:val="hybridMultilevel"/>
    <w:tmpl w:val="14C8A46E"/>
    <w:lvl w:ilvl="0" w:tplc="AF4EEF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7F5C72"/>
    <w:multiLevelType w:val="hybridMultilevel"/>
    <w:tmpl w:val="9802ED72"/>
    <w:lvl w:ilvl="0" w:tplc="481A85E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34F121E"/>
    <w:multiLevelType w:val="hybridMultilevel"/>
    <w:tmpl w:val="135025FA"/>
    <w:lvl w:ilvl="0" w:tplc="4240199E">
      <w:start w:val="1"/>
      <w:numFmt w:val="japaneseCounting"/>
      <w:lvlText w:val="%1、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401370576">
    <w:abstractNumId w:val="2"/>
  </w:num>
  <w:num w:numId="2" w16cid:durableId="1940022616">
    <w:abstractNumId w:val="6"/>
  </w:num>
  <w:num w:numId="3" w16cid:durableId="1271623462">
    <w:abstractNumId w:val="4"/>
  </w:num>
  <w:num w:numId="4" w16cid:durableId="1574926535">
    <w:abstractNumId w:val="1"/>
  </w:num>
  <w:num w:numId="5" w16cid:durableId="1390227065">
    <w:abstractNumId w:val="5"/>
  </w:num>
  <w:num w:numId="6" w16cid:durableId="12925770">
    <w:abstractNumId w:val="3"/>
  </w:num>
  <w:num w:numId="7" w16cid:durableId="1485851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7B3"/>
    <w:rsid w:val="000001ED"/>
    <w:rsid w:val="000013FC"/>
    <w:rsid w:val="00010288"/>
    <w:rsid w:val="000105D5"/>
    <w:rsid w:val="00010AAF"/>
    <w:rsid w:val="00011AFE"/>
    <w:rsid w:val="00011CC6"/>
    <w:rsid w:val="00014496"/>
    <w:rsid w:val="000203E0"/>
    <w:rsid w:val="0002098F"/>
    <w:rsid w:val="00020F4E"/>
    <w:rsid w:val="00023B77"/>
    <w:rsid w:val="0002421F"/>
    <w:rsid w:val="00025A85"/>
    <w:rsid w:val="000267C0"/>
    <w:rsid w:val="00026ADA"/>
    <w:rsid w:val="00030F38"/>
    <w:rsid w:val="000344A0"/>
    <w:rsid w:val="00034BA2"/>
    <w:rsid w:val="0003727A"/>
    <w:rsid w:val="00047095"/>
    <w:rsid w:val="00047E47"/>
    <w:rsid w:val="00052818"/>
    <w:rsid w:val="00052CFF"/>
    <w:rsid w:val="00055B8C"/>
    <w:rsid w:val="00055F1C"/>
    <w:rsid w:val="00056582"/>
    <w:rsid w:val="00056D16"/>
    <w:rsid w:val="00062A89"/>
    <w:rsid w:val="000672B5"/>
    <w:rsid w:val="0006799F"/>
    <w:rsid w:val="00070297"/>
    <w:rsid w:val="000722D3"/>
    <w:rsid w:val="000741F3"/>
    <w:rsid w:val="00075DC2"/>
    <w:rsid w:val="00076177"/>
    <w:rsid w:val="00086CFE"/>
    <w:rsid w:val="00092F3A"/>
    <w:rsid w:val="00097671"/>
    <w:rsid w:val="0009799D"/>
    <w:rsid w:val="00097BED"/>
    <w:rsid w:val="000A1EA9"/>
    <w:rsid w:val="000A5A1A"/>
    <w:rsid w:val="000A6B71"/>
    <w:rsid w:val="000B2059"/>
    <w:rsid w:val="000B31BB"/>
    <w:rsid w:val="000C31C2"/>
    <w:rsid w:val="000C67C8"/>
    <w:rsid w:val="000C68CD"/>
    <w:rsid w:val="000C6900"/>
    <w:rsid w:val="000D2361"/>
    <w:rsid w:val="000D2686"/>
    <w:rsid w:val="000E3710"/>
    <w:rsid w:val="000E5B9F"/>
    <w:rsid w:val="000F3073"/>
    <w:rsid w:val="000F595C"/>
    <w:rsid w:val="00100A78"/>
    <w:rsid w:val="00106CE8"/>
    <w:rsid w:val="001071CD"/>
    <w:rsid w:val="001102D8"/>
    <w:rsid w:val="00111D1F"/>
    <w:rsid w:val="001135EA"/>
    <w:rsid w:val="0011525A"/>
    <w:rsid w:val="00116BCC"/>
    <w:rsid w:val="00116E47"/>
    <w:rsid w:val="00117300"/>
    <w:rsid w:val="00117FE2"/>
    <w:rsid w:val="00121343"/>
    <w:rsid w:val="00123A82"/>
    <w:rsid w:val="00124614"/>
    <w:rsid w:val="00125883"/>
    <w:rsid w:val="00126053"/>
    <w:rsid w:val="00134456"/>
    <w:rsid w:val="00135444"/>
    <w:rsid w:val="0014051A"/>
    <w:rsid w:val="0014588A"/>
    <w:rsid w:val="00147710"/>
    <w:rsid w:val="00147E12"/>
    <w:rsid w:val="00152467"/>
    <w:rsid w:val="00152501"/>
    <w:rsid w:val="001557F2"/>
    <w:rsid w:val="0016026B"/>
    <w:rsid w:val="00167667"/>
    <w:rsid w:val="00170186"/>
    <w:rsid w:val="00170883"/>
    <w:rsid w:val="0017345F"/>
    <w:rsid w:val="00174BAE"/>
    <w:rsid w:val="00181A92"/>
    <w:rsid w:val="00186ED4"/>
    <w:rsid w:val="00190A1B"/>
    <w:rsid w:val="00191A8F"/>
    <w:rsid w:val="001960CD"/>
    <w:rsid w:val="00196A2E"/>
    <w:rsid w:val="00197056"/>
    <w:rsid w:val="001A1736"/>
    <w:rsid w:val="001A3295"/>
    <w:rsid w:val="001A40A3"/>
    <w:rsid w:val="001B0ED2"/>
    <w:rsid w:val="001B4CA5"/>
    <w:rsid w:val="001B5C76"/>
    <w:rsid w:val="001B618D"/>
    <w:rsid w:val="001C02D9"/>
    <w:rsid w:val="001C6A8B"/>
    <w:rsid w:val="001D22A5"/>
    <w:rsid w:val="001D2530"/>
    <w:rsid w:val="001D3084"/>
    <w:rsid w:val="001D3784"/>
    <w:rsid w:val="001D4AFA"/>
    <w:rsid w:val="001D5087"/>
    <w:rsid w:val="001D702C"/>
    <w:rsid w:val="001E16F8"/>
    <w:rsid w:val="001E17E2"/>
    <w:rsid w:val="001E1E9B"/>
    <w:rsid w:val="001E520D"/>
    <w:rsid w:val="001E5D26"/>
    <w:rsid w:val="001E6A37"/>
    <w:rsid w:val="001F15FD"/>
    <w:rsid w:val="001F4054"/>
    <w:rsid w:val="001F4E1C"/>
    <w:rsid w:val="001F6FC8"/>
    <w:rsid w:val="001F7D78"/>
    <w:rsid w:val="00201FC7"/>
    <w:rsid w:val="00203ACC"/>
    <w:rsid w:val="002079F1"/>
    <w:rsid w:val="002128AA"/>
    <w:rsid w:val="0021330D"/>
    <w:rsid w:val="00216C24"/>
    <w:rsid w:val="00220248"/>
    <w:rsid w:val="0022055A"/>
    <w:rsid w:val="00226158"/>
    <w:rsid w:val="002349E0"/>
    <w:rsid w:val="002401EC"/>
    <w:rsid w:val="00240596"/>
    <w:rsid w:val="002408FA"/>
    <w:rsid w:val="00242BAF"/>
    <w:rsid w:val="00244A55"/>
    <w:rsid w:val="00247CDA"/>
    <w:rsid w:val="00251141"/>
    <w:rsid w:val="002518A6"/>
    <w:rsid w:val="002536A3"/>
    <w:rsid w:val="0025558B"/>
    <w:rsid w:val="002558AE"/>
    <w:rsid w:val="00257087"/>
    <w:rsid w:val="0025797C"/>
    <w:rsid w:val="00263DB8"/>
    <w:rsid w:val="002655EA"/>
    <w:rsid w:val="002663CA"/>
    <w:rsid w:val="002761CB"/>
    <w:rsid w:val="00277B4F"/>
    <w:rsid w:val="00290363"/>
    <w:rsid w:val="002A2B63"/>
    <w:rsid w:val="002A5F2C"/>
    <w:rsid w:val="002B0B2D"/>
    <w:rsid w:val="002B288B"/>
    <w:rsid w:val="002B36F7"/>
    <w:rsid w:val="002B5709"/>
    <w:rsid w:val="002C111C"/>
    <w:rsid w:val="002C4DB2"/>
    <w:rsid w:val="002C5478"/>
    <w:rsid w:val="002D4E14"/>
    <w:rsid w:val="002D583C"/>
    <w:rsid w:val="002E113D"/>
    <w:rsid w:val="002E14B3"/>
    <w:rsid w:val="002E1967"/>
    <w:rsid w:val="002E1B34"/>
    <w:rsid w:val="002E38A1"/>
    <w:rsid w:val="002F0271"/>
    <w:rsid w:val="002F0EEE"/>
    <w:rsid w:val="002F47C6"/>
    <w:rsid w:val="002F7C73"/>
    <w:rsid w:val="00300301"/>
    <w:rsid w:val="003021F2"/>
    <w:rsid w:val="003034FB"/>
    <w:rsid w:val="00303BEB"/>
    <w:rsid w:val="00303DC1"/>
    <w:rsid w:val="00304620"/>
    <w:rsid w:val="00305B30"/>
    <w:rsid w:val="00310B8A"/>
    <w:rsid w:val="0031722F"/>
    <w:rsid w:val="0032090E"/>
    <w:rsid w:val="00320D50"/>
    <w:rsid w:val="003228D1"/>
    <w:rsid w:val="003258B6"/>
    <w:rsid w:val="00325C21"/>
    <w:rsid w:val="003318ED"/>
    <w:rsid w:val="00332B09"/>
    <w:rsid w:val="003409BD"/>
    <w:rsid w:val="003535FD"/>
    <w:rsid w:val="00360D5B"/>
    <w:rsid w:val="00360DFD"/>
    <w:rsid w:val="003617A5"/>
    <w:rsid w:val="00364923"/>
    <w:rsid w:val="00376607"/>
    <w:rsid w:val="00380E9E"/>
    <w:rsid w:val="00384470"/>
    <w:rsid w:val="00393C17"/>
    <w:rsid w:val="00396BC0"/>
    <w:rsid w:val="003A0CF8"/>
    <w:rsid w:val="003A4355"/>
    <w:rsid w:val="003A5804"/>
    <w:rsid w:val="003B2844"/>
    <w:rsid w:val="003C157E"/>
    <w:rsid w:val="003C2B16"/>
    <w:rsid w:val="003C2CAE"/>
    <w:rsid w:val="003C4484"/>
    <w:rsid w:val="003C6661"/>
    <w:rsid w:val="003C725B"/>
    <w:rsid w:val="003C75EE"/>
    <w:rsid w:val="003C7E12"/>
    <w:rsid w:val="003D2CD3"/>
    <w:rsid w:val="003D4D7C"/>
    <w:rsid w:val="003D4F6A"/>
    <w:rsid w:val="003D5998"/>
    <w:rsid w:val="003E0C00"/>
    <w:rsid w:val="003E6A5B"/>
    <w:rsid w:val="003F1061"/>
    <w:rsid w:val="003F17C0"/>
    <w:rsid w:val="003F1888"/>
    <w:rsid w:val="003F3158"/>
    <w:rsid w:val="003F31DF"/>
    <w:rsid w:val="003F57FF"/>
    <w:rsid w:val="003F5D16"/>
    <w:rsid w:val="003F5DB8"/>
    <w:rsid w:val="003F6B69"/>
    <w:rsid w:val="003F75BB"/>
    <w:rsid w:val="0040108D"/>
    <w:rsid w:val="00403224"/>
    <w:rsid w:val="00410034"/>
    <w:rsid w:val="00410DD7"/>
    <w:rsid w:val="00411FAA"/>
    <w:rsid w:val="00412699"/>
    <w:rsid w:val="00413C17"/>
    <w:rsid w:val="0041478D"/>
    <w:rsid w:val="00414FB7"/>
    <w:rsid w:val="00415592"/>
    <w:rsid w:val="00417B92"/>
    <w:rsid w:val="00417DCF"/>
    <w:rsid w:val="0042067A"/>
    <w:rsid w:val="00422243"/>
    <w:rsid w:val="004251B5"/>
    <w:rsid w:val="004272AF"/>
    <w:rsid w:val="004319F8"/>
    <w:rsid w:val="00442D87"/>
    <w:rsid w:val="00445CF9"/>
    <w:rsid w:val="00446D73"/>
    <w:rsid w:val="00452314"/>
    <w:rsid w:val="00456141"/>
    <w:rsid w:val="004622FA"/>
    <w:rsid w:val="0046563A"/>
    <w:rsid w:val="00476776"/>
    <w:rsid w:val="004773C5"/>
    <w:rsid w:val="00480D18"/>
    <w:rsid w:val="00483B49"/>
    <w:rsid w:val="00487DDD"/>
    <w:rsid w:val="00495506"/>
    <w:rsid w:val="00495577"/>
    <w:rsid w:val="004A29BE"/>
    <w:rsid w:val="004A3525"/>
    <w:rsid w:val="004A4C11"/>
    <w:rsid w:val="004B0FA8"/>
    <w:rsid w:val="004B2754"/>
    <w:rsid w:val="004B6777"/>
    <w:rsid w:val="004B6806"/>
    <w:rsid w:val="004B7447"/>
    <w:rsid w:val="004C0EC0"/>
    <w:rsid w:val="004C42FD"/>
    <w:rsid w:val="004C7082"/>
    <w:rsid w:val="004C789B"/>
    <w:rsid w:val="004C7C5F"/>
    <w:rsid w:val="004D2EBD"/>
    <w:rsid w:val="004D450D"/>
    <w:rsid w:val="004D5C74"/>
    <w:rsid w:val="004E0BAC"/>
    <w:rsid w:val="004E128B"/>
    <w:rsid w:val="004E29C3"/>
    <w:rsid w:val="004E4897"/>
    <w:rsid w:val="004E4E1F"/>
    <w:rsid w:val="004E5F06"/>
    <w:rsid w:val="004E668A"/>
    <w:rsid w:val="004E79CF"/>
    <w:rsid w:val="004F370F"/>
    <w:rsid w:val="005008FC"/>
    <w:rsid w:val="005009D7"/>
    <w:rsid w:val="00503130"/>
    <w:rsid w:val="00503373"/>
    <w:rsid w:val="0050354C"/>
    <w:rsid w:val="00503890"/>
    <w:rsid w:val="00505D6D"/>
    <w:rsid w:val="0051129C"/>
    <w:rsid w:val="00514676"/>
    <w:rsid w:val="00516DDD"/>
    <w:rsid w:val="00520769"/>
    <w:rsid w:val="00524F99"/>
    <w:rsid w:val="005306FB"/>
    <w:rsid w:val="00531DE0"/>
    <w:rsid w:val="00532DF7"/>
    <w:rsid w:val="00533EAA"/>
    <w:rsid w:val="00536533"/>
    <w:rsid w:val="00536F43"/>
    <w:rsid w:val="005400DF"/>
    <w:rsid w:val="00540DF4"/>
    <w:rsid w:val="0054121D"/>
    <w:rsid w:val="005436DF"/>
    <w:rsid w:val="005468A4"/>
    <w:rsid w:val="0055011B"/>
    <w:rsid w:val="00555A8A"/>
    <w:rsid w:val="00563523"/>
    <w:rsid w:val="005636AE"/>
    <w:rsid w:val="00566916"/>
    <w:rsid w:val="005723CB"/>
    <w:rsid w:val="00575388"/>
    <w:rsid w:val="005761F0"/>
    <w:rsid w:val="0058288F"/>
    <w:rsid w:val="00587A34"/>
    <w:rsid w:val="00594B19"/>
    <w:rsid w:val="0059540C"/>
    <w:rsid w:val="005963B1"/>
    <w:rsid w:val="005A25AF"/>
    <w:rsid w:val="005A48E5"/>
    <w:rsid w:val="005A5AFA"/>
    <w:rsid w:val="005B4827"/>
    <w:rsid w:val="005B6FB5"/>
    <w:rsid w:val="005B7CBF"/>
    <w:rsid w:val="005C2227"/>
    <w:rsid w:val="005C2AFE"/>
    <w:rsid w:val="005C4500"/>
    <w:rsid w:val="005C6EDA"/>
    <w:rsid w:val="005C6F85"/>
    <w:rsid w:val="005C7D29"/>
    <w:rsid w:val="005D1698"/>
    <w:rsid w:val="005D70ED"/>
    <w:rsid w:val="005E426D"/>
    <w:rsid w:val="005E4B1B"/>
    <w:rsid w:val="005E5710"/>
    <w:rsid w:val="005E6EA9"/>
    <w:rsid w:val="005E7AEE"/>
    <w:rsid w:val="00601BB8"/>
    <w:rsid w:val="00605607"/>
    <w:rsid w:val="0061465F"/>
    <w:rsid w:val="00615AEA"/>
    <w:rsid w:val="006161E3"/>
    <w:rsid w:val="00620D9D"/>
    <w:rsid w:val="00631343"/>
    <w:rsid w:val="00640717"/>
    <w:rsid w:val="00641887"/>
    <w:rsid w:val="006436D9"/>
    <w:rsid w:val="00644CCC"/>
    <w:rsid w:val="00646810"/>
    <w:rsid w:val="0065236C"/>
    <w:rsid w:val="00652C23"/>
    <w:rsid w:val="00652D8C"/>
    <w:rsid w:val="0065399C"/>
    <w:rsid w:val="00670E6A"/>
    <w:rsid w:val="00672BCF"/>
    <w:rsid w:val="00673FCE"/>
    <w:rsid w:val="0068010E"/>
    <w:rsid w:val="006803E9"/>
    <w:rsid w:val="00682BC9"/>
    <w:rsid w:val="006851EB"/>
    <w:rsid w:val="00692AE0"/>
    <w:rsid w:val="0069366B"/>
    <w:rsid w:val="006A23A2"/>
    <w:rsid w:val="006A7DFC"/>
    <w:rsid w:val="006B6C8B"/>
    <w:rsid w:val="006B7062"/>
    <w:rsid w:val="006C01A3"/>
    <w:rsid w:val="006C10C2"/>
    <w:rsid w:val="006C4E15"/>
    <w:rsid w:val="006C5DE4"/>
    <w:rsid w:val="006C72DA"/>
    <w:rsid w:val="006D0A08"/>
    <w:rsid w:val="006D1812"/>
    <w:rsid w:val="006D28E0"/>
    <w:rsid w:val="006D3472"/>
    <w:rsid w:val="006D79C4"/>
    <w:rsid w:val="006E1883"/>
    <w:rsid w:val="006E2A30"/>
    <w:rsid w:val="006E5137"/>
    <w:rsid w:val="006E5949"/>
    <w:rsid w:val="006E6425"/>
    <w:rsid w:val="006F10ED"/>
    <w:rsid w:val="006F40E2"/>
    <w:rsid w:val="006F4F92"/>
    <w:rsid w:val="006F4FE6"/>
    <w:rsid w:val="006F5DA0"/>
    <w:rsid w:val="006F6B48"/>
    <w:rsid w:val="00703A30"/>
    <w:rsid w:val="00705E88"/>
    <w:rsid w:val="00706F5E"/>
    <w:rsid w:val="00707DA2"/>
    <w:rsid w:val="00715965"/>
    <w:rsid w:val="00717CC7"/>
    <w:rsid w:val="007204F0"/>
    <w:rsid w:val="00721201"/>
    <w:rsid w:val="00721253"/>
    <w:rsid w:val="00726F5D"/>
    <w:rsid w:val="00727DA6"/>
    <w:rsid w:val="007406CC"/>
    <w:rsid w:val="00740FE2"/>
    <w:rsid w:val="0074262E"/>
    <w:rsid w:val="007503A5"/>
    <w:rsid w:val="00752E07"/>
    <w:rsid w:val="0075322F"/>
    <w:rsid w:val="007655FF"/>
    <w:rsid w:val="007675CF"/>
    <w:rsid w:val="00771119"/>
    <w:rsid w:val="007718DE"/>
    <w:rsid w:val="00772431"/>
    <w:rsid w:val="007724C2"/>
    <w:rsid w:val="00775B5A"/>
    <w:rsid w:val="007779B2"/>
    <w:rsid w:val="00783811"/>
    <w:rsid w:val="00785140"/>
    <w:rsid w:val="0079002A"/>
    <w:rsid w:val="007932C9"/>
    <w:rsid w:val="007932FB"/>
    <w:rsid w:val="0079386D"/>
    <w:rsid w:val="00794AB5"/>
    <w:rsid w:val="007961CD"/>
    <w:rsid w:val="007978AD"/>
    <w:rsid w:val="007A1C9F"/>
    <w:rsid w:val="007A523C"/>
    <w:rsid w:val="007A5C0D"/>
    <w:rsid w:val="007A6973"/>
    <w:rsid w:val="007B204D"/>
    <w:rsid w:val="007B2142"/>
    <w:rsid w:val="007C37D9"/>
    <w:rsid w:val="007C4097"/>
    <w:rsid w:val="007C52CD"/>
    <w:rsid w:val="007D0BE7"/>
    <w:rsid w:val="007D1E79"/>
    <w:rsid w:val="007E0C8C"/>
    <w:rsid w:val="007E25ED"/>
    <w:rsid w:val="007E41BA"/>
    <w:rsid w:val="007E55FD"/>
    <w:rsid w:val="007F0F07"/>
    <w:rsid w:val="007F7BB9"/>
    <w:rsid w:val="0080297F"/>
    <w:rsid w:val="00802B0A"/>
    <w:rsid w:val="00805000"/>
    <w:rsid w:val="00806A9A"/>
    <w:rsid w:val="008166CD"/>
    <w:rsid w:val="0082054D"/>
    <w:rsid w:val="00822157"/>
    <w:rsid w:val="008315C2"/>
    <w:rsid w:val="008322CA"/>
    <w:rsid w:val="00834560"/>
    <w:rsid w:val="00837C5B"/>
    <w:rsid w:val="00841D86"/>
    <w:rsid w:val="008430EB"/>
    <w:rsid w:val="00845C68"/>
    <w:rsid w:val="0084771F"/>
    <w:rsid w:val="00853248"/>
    <w:rsid w:val="0085749D"/>
    <w:rsid w:val="00864A7E"/>
    <w:rsid w:val="00873F62"/>
    <w:rsid w:val="00874283"/>
    <w:rsid w:val="0088057A"/>
    <w:rsid w:val="00884B1C"/>
    <w:rsid w:val="00886644"/>
    <w:rsid w:val="00887E3C"/>
    <w:rsid w:val="00890739"/>
    <w:rsid w:val="008B12BA"/>
    <w:rsid w:val="008B200B"/>
    <w:rsid w:val="008B4812"/>
    <w:rsid w:val="008C0F5A"/>
    <w:rsid w:val="008C2474"/>
    <w:rsid w:val="008C24D1"/>
    <w:rsid w:val="008C349F"/>
    <w:rsid w:val="008D164B"/>
    <w:rsid w:val="008D3DE7"/>
    <w:rsid w:val="008D6707"/>
    <w:rsid w:val="008E2CF3"/>
    <w:rsid w:val="008E328B"/>
    <w:rsid w:val="008F15DE"/>
    <w:rsid w:val="008F2311"/>
    <w:rsid w:val="008F356D"/>
    <w:rsid w:val="008F4EB4"/>
    <w:rsid w:val="008F67E5"/>
    <w:rsid w:val="0090297E"/>
    <w:rsid w:val="009038C3"/>
    <w:rsid w:val="0090390C"/>
    <w:rsid w:val="009051B6"/>
    <w:rsid w:val="0090693A"/>
    <w:rsid w:val="00910DE4"/>
    <w:rsid w:val="009132D2"/>
    <w:rsid w:val="00916CEE"/>
    <w:rsid w:val="00916F32"/>
    <w:rsid w:val="009172B9"/>
    <w:rsid w:val="00917BEC"/>
    <w:rsid w:val="00921DE3"/>
    <w:rsid w:val="00922EBB"/>
    <w:rsid w:val="009232F7"/>
    <w:rsid w:val="009276BE"/>
    <w:rsid w:val="0092798E"/>
    <w:rsid w:val="00937203"/>
    <w:rsid w:val="009373C8"/>
    <w:rsid w:val="00944C09"/>
    <w:rsid w:val="00945A32"/>
    <w:rsid w:val="00945DBD"/>
    <w:rsid w:val="00946C49"/>
    <w:rsid w:val="00952CFA"/>
    <w:rsid w:val="0095312B"/>
    <w:rsid w:val="00961D99"/>
    <w:rsid w:val="00963646"/>
    <w:rsid w:val="009638A6"/>
    <w:rsid w:val="00963E8D"/>
    <w:rsid w:val="0096528B"/>
    <w:rsid w:val="00966C21"/>
    <w:rsid w:val="00967713"/>
    <w:rsid w:val="00967853"/>
    <w:rsid w:val="0097031B"/>
    <w:rsid w:val="00972A2E"/>
    <w:rsid w:val="00974F96"/>
    <w:rsid w:val="00977897"/>
    <w:rsid w:val="0098099E"/>
    <w:rsid w:val="00983A9E"/>
    <w:rsid w:val="009927B3"/>
    <w:rsid w:val="00993D5E"/>
    <w:rsid w:val="00994A98"/>
    <w:rsid w:val="00995B66"/>
    <w:rsid w:val="00996C31"/>
    <w:rsid w:val="009A1126"/>
    <w:rsid w:val="009A2DAC"/>
    <w:rsid w:val="009A40DD"/>
    <w:rsid w:val="009A54BF"/>
    <w:rsid w:val="009A5B51"/>
    <w:rsid w:val="009A6871"/>
    <w:rsid w:val="009A7877"/>
    <w:rsid w:val="009B0AC4"/>
    <w:rsid w:val="009B0B7F"/>
    <w:rsid w:val="009C0986"/>
    <w:rsid w:val="009C2E1F"/>
    <w:rsid w:val="009C4749"/>
    <w:rsid w:val="009C502C"/>
    <w:rsid w:val="009D07FA"/>
    <w:rsid w:val="009D09E6"/>
    <w:rsid w:val="009D1327"/>
    <w:rsid w:val="009D1A1F"/>
    <w:rsid w:val="009D2543"/>
    <w:rsid w:val="009D3D79"/>
    <w:rsid w:val="009D649D"/>
    <w:rsid w:val="009E2234"/>
    <w:rsid w:val="009E253C"/>
    <w:rsid w:val="009E5BC9"/>
    <w:rsid w:val="009E63D9"/>
    <w:rsid w:val="009E7FAB"/>
    <w:rsid w:val="009F1010"/>
    <w:rsid w:val="009F24C2"/>
    <w:rsid w:val="009F29DD"/>
    <w:rsid w:val="009F790A"/>
    <w:rsid w:val="009F7D08"/>
    <w:rsid w:val="00A0178A"/>
    <w:rsid w:val="00A02F3F"/>
    <w:rsid w:val="00A05CA1"/>
    <w:rsid w:val="00A139BB"/>
    <w:rsid w:val="00A13B54"/>
    <w:rsid w:val="00A1550E"/>
    <w:rsid w:val="00A17CC3"/>
    <w:rsid w:val="00A20B91"/>
    <w:rsid w:val="00A24E85"/>
    <w:rsid w:val="00A36831"/>
    <w:rsid w:val="00A41F47"/>
    <w:rsid w:val="00A45D6A"/>
    <w:rsid w:val="00A52690"/>
    <w:rsid w:val="00A54623"/>
    <w:rsid w:val="00A554A2"/>
    <w:rsid w:val="00A56A2B"/>
    <w:rsid w:val="00A620C0"/>
    <w:rsid w:val="00A648C2"/>
    <w:rsid w:val="00A66368"/>
    <w:rsid w:val="00A67E85"/>
    <w:rsid w:val="00A701FC"/>
    <w:rsid w:val="00A71ACB"/>
    <w:rsid w:val="00A74BA1"/>
    <w:rsid w:val="00A74DDE"/>
    <w:rsid w:val="00A846A8"/>
    <w:rsid w:val="00A87D28"/>
    <w:rsid w:val="00A87F5B"/>
    <w:rsid w:val="00A90344"/>
    <w:rsid w:val="00A935D2"/>
    <w:rsid w:val="00A93EB3"/>
    <w:rsid w:val="00A95AC0"/>
    <w:rsid w:val="00A95C7D"/>
    <w:rsid w:val="00A97270"/>
    <w:rsid w:val="00AA12A5"/>
    <w:rsid w:val="00AA15E1"/>
    <w:rsid w:val="00AA3105"/>
    <w:rsid w:val="00AA3E40"/>
    <w:rsid w:val="00AA6C79"/>
    <w:rsid w:val="00AA76AE"/>
    <w:rsid w:val="00AA7FDE"/>
    <w:rsid w:val="00AB0607"/>
    <w:rsid w:val="00AB092D"/>
    <w:rsid w:val="00AB5519"/>
    <w:rsid w:val="00AB6974"/>
    <w:rsid w:val="00AC2F93"/>
    <w:rsid w:val="00AC3669"/>
    <w:rsid w:val="00AC366E"/>
    <w:rsid w:val="00AD090E"/>
    <w:rsid w:val="00AD0F18"/>
    <w:rsid w:val="00AD1712"/>
    <w:rsid w:val="00AD18BE"/>
    <w:rsid w:val="00AD2E60"/>
    <w:rsid w:val="00AD30F5"/>
    <w:rsid w:val="00AE1409"/>
    <w:rsid w:val="00AE17DA"/>
    <w:rsid w:val="00AF4630"/>
    <w:rsid w:val="00AF6A8B"/>
    <w:rsid w:val="00B00033"/>
    <w:rsid w:val="00B02731"/>
    <w:rsid w:val="00B042AF"/>
    <w:rsid w:val="00B044C8"/>
    <w:rsid w:val="00B13509"/>
    <w:rsid w:val="00B17A2D"/>
    <w:rsid w:val="00B22858"/>
    <w:rsid w:val="00B23B1D"/>
    <w:rsid w:val="00B23D62"/>
    <w:rsid w:val="00B23F0F"/>
    <w:rsid w:val="00B24B51"/>
    <w:rsid w:val="00B2560D"/>
    <w:rsid w:val="00B267F1"/>
    <w:rsid w:val="00B31C2B"/>
    <w:rsid w:val="00B3229F"/>
    <w:rsid w:val="00B33DD5"/>
    <w:rsid w:val="00B348E7"/>
    <w:rsid w:val="00B35779"/>
    <w:rsid w:val="00B37C0F"/>
    <w:rsid w:val="00B422D3"/>
    <w:rsid w:val="00B432B0"/>
    <w:rsid w:val="00B47AB8"/>
    <w:rsid w:val="00B50AA9"/>
    <w:rsid w:val="00B50E34"/>
    <w:rsid w:val="00B556A9"/>
    <w:rsid w:val="00B620B9"/>
    <w:rsid w:val="00B62E07"/>
    <w:rsid w:val="00B665B0"/>
    <w:rsid w:val="00B670E9"/>
    <w:rsid w:val="00B7114E"/>
    <w:rsid w:val="00B71A24"/>
    <w:rsid w:val="00B71C78"/>
    <w:rsid w:val="00B731D0"/>
    <w:rsid w:val="00B74D26"/>
    <w:rsid w:val="00B833E7"/>
    <w:rsid w:val="00B87185"/>
    <w:rsid w:val="00B94E97"/>
    <w:rsid w:val="00B95689"/>
    <w:rsid w:val="00B959B9"/>
    <w:rsid w:val="00BA1D85"/>
    <w:rsid w:val="00BA3122"/>
    <w:rsid w:val="00BA7C47"/>
    <w:rsid w:val="00BB0E6C"/>
    <w:rsid w:val="00BB12E0"/>
    <w:rsid w:val="00BB7BA3"/>
    <w:rsid w:val="00BC0E8C"/>
    <w:rsid w:val="00BC17A4"/>
    <w:rsid w:val="00BC188D"/>
    <w:rsid w:val="00BD1F82"/>
    <w:rsid w:val="00BD3A66"/>
    <w:rsid w:val="00BD4B90"/>
    <w:rsid w:val="00BE1AD8"/>
    <w:rsid w:val="00BE5F03"/>
    <w:rsid w:val="00BE6E07"/>
    <w:rsid w:val="00BF0049"/>
    <w:rsid w:val="00BF0067"/>
    <w:rsid w:val="00BF1BDF"/>
    <w:rsid w:val="00BF1E77"/>
    <w:rsid w:val="00BF2D43"/>
    <w:rsid w:val="00BF373D"/>
    <w:rsid w:val="00C010B6"/>
    <w:rsid w:val="00C01B3C"/>
    <w:rsid w:val="00C06B93"/>
    <w:rsid w:val="00C129E3"/>
    <w:rsid w:val="00C130BB"/>
    <w:rsid w:val="00C13A62"/>
    <w:rsid w:val="00C1601C"/>
    <w:rsid w:val="00C16C2A"/>
    <w:rsid w:val="00C20B19"/>
    <w:rsid w:val="00C24BCD"/>
    <w:rsid w:val="00C2691D"/>
    <w:rsid w:val="00C27434"/>
    <w:rsid w:val="00C309C0"/>
    <w:rsid w:val="00C311D9"/>
    <w:rsid w:val="00C32C75"/>
    <w:rsid w:val="00C32D5F"/>
    <w:rsid w:val="00C33CAE"/>
    <w:rsid w:val="00C36815"/>
    <w:rsid w:val="00C37F02"/>
    <w:rsid w:val="00C404E4"/>
    <w:rsid w:val="00C42B03"/>
    <w:rsid w:val="00C43F56"/>
    <w:rsid w:val="00C449EF"/>
    <w:rsid w:val="00C47361"/>
    <w:rsid w:val="00C50856"/>
    <w:rsid w:val="00C529D8"/>
    <w:rsid w:val="00C544EC"/>
    <w:rsid w:val="00C54AD6"/>
    <w:rsid w:val="00C5500E"/>
    <w:rsid w:val="00C57976"/>
    <w:rsid w:val="00C57ADC"/>
    <w:rsid w:val="00C61674"/>
    <w:rsid w:val="00C632F4"/>
    <w:rsid w:val="00C642D4"/>
    <w:rsid w:val="00C67405"/>
    <w:rsid w:val="00C71724"/>
    <w:rsid w:val="00C72392"/>
    <w:rsid w:val="00C82A7D"/>
    <w:rsid w:val="00C82D11"/>
    <w:rsid w:val="00C8631E"/>
    <w:rsid w:val="00C8648F"/>
    <w:rsid w:val="00C932DF"/>
    <w:rsid w:val="00C93736"/>
    <w:rsid w:val="00C95CE2"/>
    <w:rsid w:val="00C96902"/>
    <w:rsid w:val="00CA0486"/>
    <w:rsid w:val="00CA0E74"/>
    <w:rsid w:val="00CA2B00"/>
    <w:rsid w:val="00CA5526"/>
    <w:rsid w:val="00CA7E73"/>
    <w:rsid w:val="00CB0464"/>
    <w:rsid w:val="00CB1528"/>
    <w:rsid w:val="00CB1FBD"/>
    <w:rsid w:val="00CB4329"/>
    <w:rsid w:val="00CB47D3"/>
    <w:rsid w:val="00CB6C26"/>
    <w:rsid w:val="00CB7612"/>
    <w:rsid w:val="00CC3B12"/>
    <w:rsid w:val="00CC7410"/>
    <w:rsid w:val="00CD2627"/>
    <w:rsid w:val="00CD75DE"/>
    <w:rsid w:val="00CE0DBC"/>
    <w:rsid w:val="00CE5BA8"/>
    <w:rsid w:val="00CE693E"/>
    <w:rsid w:val="00CE6A9F"/>
    <w:rsid w:val="00CF135A"/>
    <w:rsid w:val="00CF237B"/>
    <w:rsid w:val="00CF4339"/>
    <w:rsid w:val="00CF6DCB"/>
    <w:rsid w:val="00CF70C0"/>
    <w:rsid w:val="00D03B24"/>
    <w:rsid w:val="00D03BCD"/>
    <w:rsid w:val="00D0446D"/>
    <w:rsid w:val="00D110A0"/>
    <w:rsid w:val="00D11D91"/>
    <w:rsid w:val="00D14814"/>
    <w:rsid w:val="00D14BAC"/>
    <w:rsid w:val="00D30F60"/>
    <w:rsid w:val="00D35B33"/>
    <w:rsid w:val="00D43988"/>
    <w:rsid w:val="00D51748"/>
    <w:rsid w:val="00D5359A"/>
    <w:rsid w:val="00D56B6A"/>
    <w:rsid w:val="00D572E4"/>
    <w:rsid w:val="00D60BA1"/>
    <w:rsid w:val="00D63620"/>
    <w:rsid w:val="00D654AC"/>
    <w:rsid w:val="00D67969"/>
    <w:rsid w:val="00D75DDA"/>
    <w:rsid w:val="00D76D19"/>
    <w:rsid w:val="00D7725D"/>
    <w:rsid w:val="00D877BE"/>
    <w:rsid w:val="00D9096A"/>
    <w:rsid w:val="00D9242E"/>
    <w:rsid w:val="00D92F59"/>
    <w:rsid w:val="00D947FB"/>
    <w:rsid w:val="00D96166"/>
    <w:rsid w:val="00DA12EA"/>
    <w:rsid w:val="00DA2696"/>
    <w:rsid w:val="00DA5794"/>
    <w:rsid w:val="00DA5E18"/>
    <w:rsid w:val="00DA69BF"/>
    <w:rsid w:val="00DA7B45"/>
    <w:rsid w:val="00DB1240"/>
    <w:rsid w:val="00DB296E"/>
    <w:rsid w:val="00DB2A96"/>
    <w:rsid w:val="00DC079E"/>
    <w:rsid w:val="00DC2929"/>
    <w:rsid w:val="00DC2A05"/>
    <w:rsid w:val="00DC32A0"/>
    <w:rsid w:val="00DC7814"/>
    <w:rsid w:val="00DD03F8"/>
    <w:rsid w:val="00DD147C"/>
    <w:rsid w:val="00DD335D"/>
    <w:rsid w:val="00DD3B82"/>
    <w:rsid w:val="00DD501E"/>
    <w:rsid w:val="00DD7D67"/>
    <w:rsid w:val="00DE6117"/>
    <w:rsid w:val="00DF1BB1"/>
    <w:rsid w:val="00DF450C"/>
    <w:rsid w:val="00DF45CF"/>
    <w:rsid w:val="00DF5347"/>
    <w:rsid w:val="00DF68B6"/>
    <w:rsid w:val="00DF6E86"/>
    <w:rsid w:val="00DF734C"/>
    <w:rsid w:val="00DF760E"/>
    <w:rsid w:val="00E0009A"/>
    <w:rsid w:val="00E00715"/>
    <w:rsid w:val="00E010B9"/>
    <w:rsid w:val="00E064B5"/>
    <w:rsid w:val="00E10A4A"/>
    <w:rsid w:val="00E11154"/>
    <w:rsid w:val="00E13A27"/>
    <w:rsid w:val="00E17590"/>
    <w:rsid w:val="00E32C84"/>
    <w:rsid w:val="00E341CC"/>
    <w:rsid w:val="00E343DA"/>
    <w:rsid w:val="00E3733B"/>
    <w:rsid w:val="00E411ED"/>
    <w:rsid w:val="00E42AC7"/>
    <w:rsid w:val="00E44A00"/>
    <w:rsid w:val="00E532CD"/>
    <w:rsid w:val="00E53FEA"/>
    <w:rsid w:val="00E549E5"/>
    <w:rsid w:val="00E5689D"/>
    <w:rsid w:val="00E604EB"/>
    <w:rsid w:val="00E6716B"/>
    <w:rsid w:val="00E7401D"/>
    <w:rsid w:val="00E760CB"/>
    <w:rsid w:val="00E7746A"/>
    <w:rsid w:val="00E8038A"/>
    <w:rsid w:val="00E824AA"/>
    <w:rsid w:val="00E83400"/>
    <w:rsid w:val="00E85F7B"/>
    <w:rsid w:val="00E87277"/>
    <w:rsid w:val="00E9145A"/>
    <w:rsid w:val="00EA2CE0"/>
    <w:rsid w:val="00EA37A9"/>
    <w:rsid w:val="00EA57BB"/>
    <w:rsid w:val="00EA605D"/>
    <w:rsid w:val="00EB3B63"/>
    <w:rsid w:val="00EB779B"/>
    <w:rsid w:val="00EC512F"/>
    <w:rsid w:val="00EC6A26"/>
    <w:rsid w:val="00ED11CF"/>
    <w:rsid w:val="00ED7CAF"/>
    <w:rsid w:val="00EE3E9D"/>
    <w:rsid w:val="00EE4330"/>
    <w:rsid w:val="00EE65EF"/>
    <w:rsid w:val="00EE6984"/>
    <w:rsid w:val="00EE6D2B"/>
    <w:rsid w:val="00EE72DE"/>
    <w:rsid w:val="00EF65B0"/>
    <w:rsid w:val="00F014AF"/>
    <w:rsid w:val="00F02186"/>
    <w:rsid w:val="00F0258B"/>
    <w:rsid w:val="00F05F2B"/>
    <w:rsid w:val="00F0756D"/>
    <w:rsid w:val="00F1064A"/>
    <w:rsid w:val="00F11979"/>
    <w:rsid w:val="00F12539"/>
    <w:rsid w:val="00F12E3D"/>
    <w:rsid w:val="00F16D5C"/>
    <w:rsid w:val="00F17D26"/>
    <w:rsid w:val="00F22590"/>
    <w:rsid w:val="00F3451E"/>
    <w:rsid w:val="00F34A78"/>
    <w:rsid w:val="00F37A32"/>
    <w:rsid w:val="00F41922"/>
    <w:rsid w:val="00F41CA5"/>
    <w:rsid w:val="00F47E5A"/>
    <w:rsid w:val="00F5040E"/>
    <w:rsid w:val="00F51F8B"/>
    <w:rsid w:val="00F5565D"/>
    <w:rsid w:val="00F5611D"/>
    <w:rsid w:val="00F565DE"/>
    <w:rsid w:val="00F56D5E"/>
    <w:rsid w:val="00F61357"/>
    <w:rsid w:val="00F625BD"/>
    <w:rsid w:val="00F7403C"/>
    <w:rsid w:val="00F7520A"/>
    <w:rsid w:val="00F76FC2"/>
    <w:rsid w:val="00F776A0"/>
    <w:rsid w:val="00F82E85"/>
    <w:rsid w:val="00F9004A"/>
    <w:rsid w:val="00F948CD"/>
    <w:rsid w:val="00F948FD"/>
    <w:rsid w:val="00F968B3"/>
    <w:rsid w:val="00FA271E"/>
    <w:rsid w:val="00FB09A4"/>
    <w:rsid w:val="00FB1C5E"/>
    <w:rsid w:val="00FB25C6"/>
    <w:rsid w:val="00FB3738"/>
    <w:rsid w:val="00FB6836"/>
    <w:rsid w:val="00FB748B"/>
    <w:rsid w:val="00FC4AB1"/>
    <w:rsid w:val="00FC7794"/>
    <w:rsid w:val="00FD442D"/>
    <w:rsid w:val="00FE137F"/>
    <w:rsid w:val="00FE5C0A"/>
    <w:rsid w:val="00FE6776"/>
    <w:rsid w:val="00FE7885"/>
    <w:rsid w:val="00FE7B6C"/>
    <w:rsid w:val="00FF0CB6"/>
    <w:rsid w:val="00FF38B2"/>
    <w:rsid w:val="00FF3F6C"/>
    <w:rsid w:val="00FF45AC"/>
    <w:rsid w:val="00FF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FFA26"/>
  <w14:defaultImageDpi w14:val="32767"/>
  <w15:chartTrackingRefBased/>
  <w15:docId w15:val="{4518BF09-04CB-44D1-B0CF-EB6A7FE56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F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927B3"/>
    <w:rPr>
      <w:color w:val="0000FF"/>
      <w:u w:val="single"/>
    </w:rPr>
  </w:style>
  <w:style w:type="paragraph" w:styleId="a4">
    <w:name w:val="footnote text"/>
    <w:basedOn w:val="a"/>
    <w:link w:val="a5"/>
    <w:uiPriority w:val="99"/>
    <w:semiHidden/>
    <w:unhideWhenUsed/>
    <w:rsid w:val="009927B3"/>
    <w:pPr>
      <w:snapToGrid w:val="0"/>
      <w:jc w:val="left"/>
    </w:pPr>
    <w:rPr>
      <w:sz w:val="18"/>
      <w:szCs w:val="18"/>
    </w:rPr>
  </w:style>
  <w:style w:type="character" w:customStyle="1" w:styleId="a5">
    <w:name w:val="脚注文本 字符"/>
    <w:basedOn w:val="a0"/>
    <w:link w:val="a4"/>
    <w:uiPriority w:val="99"/>
    <w:semiHidden/>
    <w:rsid w:val="009927B3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9927B3"/>
    <w:rPr>
      <w:vertAlign w:val="superscript"/>
    </w:rPr>
  </w:style>
  <w:style w:type="paragraph" w:styleId="a7">
    <w:name w:val="endnote text"/>
    <w:basedOn w:val="a"/>
    <w:link w:val="a8"/>
    <w:uiPriority w:val="99"/>
    <w:unhideWhenUsed/>
    <w:rsid w:val="009927B3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rsid w:val="009927B3"/>
  </w:style>
  <w:style w:type="character" w:styleId="a9">
    <w:name w:val="endnote reference"/>
    <w:basedOn w:val="a0"/>
    <w:uiPriority w:val="99"/>
    <w:semiHidden/>
    <w:unhideWhenUsed/>
    <w:rsid w:val="009927B3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992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9927B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992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9927B3"/>
    <w:rPr>
      <w:sz w:val="18"/>
      <w:szCs w:val="18"/>
    </w:rPr>
  </w:style>
  <w:style w:type="paragraph" w:styleId="ae">
    <w:name w:val="List Paragraph"/>
    <w:basedOn w:val="a"/>
    <w:uiPriority w:val="34"/>
    <w:qFormat/>
    <w:rsid w:val="009927B3"/>
    <w:pPr>
      <w:ind w:firstLineChars="200" w:firstLine="420"/>
    </w:pPr>
  </w:style>
  <w:style w:type="table" w:styleId="af">
    <w:name w:val="Table Grid"/>
    <w:basedOn w:val="a1"/>
    <w:uiPriority w:val="39"/>
    <w:rsid w:val="00992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Placeholder Text"/>
    <w:basedOn w:val="a0"/>
    <w:uiPriority w:val="99"/>
    <w:semiHidden/>
    <w:rsid w:val="009927B3"/>
    <w:rPr>
      <w:color w:val="808080"/>
    </w:rPr>
  </w:style>
  <w:style w:type="character" w:styleId="af1">
    <w:name w:val="Unresolved Mention"/>
    <w:basedOn w:val="a0"/>
    <w:uiPriority w:val="99"/>
    <w:semiHidden/>
    <w:unhideWhenUsed/>
    <w:rsid w:val="009927B3"/>
    <w:rPr>
      <w:color w:val="605E5C"/>
      <w:shd w:val="clear" w:color="auto" w:fill="E1DFDD"/>
    </w:rPr>
  </w:style>
  <w:style w:type="paragraph" w:styleId="af2">
    <w:name w:val="Normal (Web)"/>
    <w:basedOn w:val="a"/>
    <w:uiPriority w:val="99"/>
    <w:semiHidden/>
    <w:unhideWhenUsed/>
    <w:rsid w:val="009927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Refs">
    <w:name w:val="Refs"/>
    <w:basedOn w:val="a"/>
    <w:uiPriority w:val="99"/>
    <w:qFormat/>
    <w:rsid w:val="001B618D"/>
    <w:pPr>
      <w:widowControl/>
      <w:autoSpaceDE w:val="0"/>
      <w:autoSpaceDN w:val="0"/>
      <w:adjustRightInd w:val="0"/>
      <w:spacing w:line="220" w:lineRule="exact"/>
      <w:ind w:left="432" w:hanging="432"/>
    </w:pPr>
    <w:rPr>
      <w:rFonts w:ascii="Times New Roman" w:eastAsia="Calibri" w:hAnsi="Times New Roman" w:cs="Times New Roman"/>
      <w:kern w:val="0"/>
      <w:sz w:val="18"/>
      <w:szCs w:val="23"/>
      <w:lang w:eastAsia="en-US"/>
    </w:rPr>
  </w:style>
  <w:style w:type="character" w:styleId="af3">
    <w:name w:val="Emphasis"/>
    <w:basedOn w:val="a0"/>
    <w:uiPriority w:val="20"/>
    <w:qFormat/>
    <w:rsid w:val="009D09E6"/>
    <w:rPr>
      <w:i/>
      <w:iCs/>
    </w:rPr>
  </w:style>
  <w:style w:type="character" w:customStyle="1" w:styleId="article-headerdoilabel">
    <w:name w:val="article-header__doi__label"/>
    <w:basedOn w:val="a0"/>
    <w:rsid w:val="00AA3E40"/>
  </w:style>
  <w:style w:type="paragraph" w:styleId="af4">
    <w:name w:val="Revision"/>
    <w:hidden/>
    <w:uiPriority w:val="99"/>
    <w:semiHidden/>
    <w:rsid w:val="004251B5"/>
  </w:style>
  <w:style w:type="character" w:styleId="af5">
    <w:name w:val="annotation reference"/>
    <w:basedOn w:val="a0"/>
    <w:uiPriority w:val="99"/>
    <w:semiHidden/>
    <w:unhideWhenUsed/>
    <w:rsid w:val="002663CA"/>
    <w:rPr>
      <w:sz w:val="21"/>
      <w:szCs w:val="21"/>
    </w:rPr>
  </w:style>
  <w:style w:type="paragraph" w:styleId="af6">
    <w:name w:val="annotation text"/>
    <w:basedOn w:val="a"/>
    <w:link w:val="af7"/>
    <w:uiPriority w:val="99"/>
    <w:semiHidden/>
    <w:unhideWhenUsed/>
    <w:rsid w:val="002663CA"/>
    <w:pPr>
      <w:jc w:val="left"/>
    </w:pPr>
  </w:style>
  <w:style w:type="character" w:customStyle="1" w:styleId="af7">
    <w:name w:val="批注文字 字符"/>
    <w:basedOn w:val="a0"/>
    <w:link w:val="af6"/>
    <w:uiPriority w:val="99"/>
    <w:semiHidden/>
    <w:rsid w:val="002663CA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2663CA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2663CA"/>
    <w:rPr>
      <w:b/>
      <w:bCs/>
    </w:rPr>
  </w:style>
  <w:style w:type="character" w:customStyle="1" w:styleId="identifier">
    <w:name w:val="identifier"/>
    <w:basedOn w:val="a0"/>
    <w:rsid w:val="00EF65B0"/>
  </w:style>
  <w:style w:type="table" w:styleId="2">
    <w:name w:val="Plain Table 2"/>
    <w:basedOn w:val="a1"/>
    <w:uiPriority w:val="42"/>
    <w:rsid w:val="005669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a">
    <w:name w:val="line number"/>
    <w:basedOn w:val="a0"/>
    <w:uiPriority w:val="99"/>
    <w:semiHidden/>
    <w:unhideWhenUsed/>
    <w:rsid w:val="00F11979"/>
  </w:style>
  <w:style w:type="character" w:customStyle="1" w:styleId="text">
    <w:name w:val="text"/>
    <w:basedOn w:val="a0"/>
    <w:rsid w:val="00B83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8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8EEC8-1FDB-4FA3-B4A7-3D67B18B8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昊</dc:creator>
  <cp:keywords/>
  <dc:description/>
  <cp:lastModifiedBy>昊 王</cp:lastModifiedBy>
  <cp:revision>2</cp:revision>
  <cp:lastPrinted>2023-02-15T16:01:00Z</cp:lastPrinted>
  <dcterms:created xsi:type="dcterms:W3CDTF">2023-09-28T18:15:00Z</dcterms:created>
  <dcterms:modified xsi:type="dcterms:W3CDTF">2023-09-28T18:15:00Z</dcterms:modified>
</cp:coreProperties>
</file>